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D38" w:rsidRDefault="00A90D38" w:rsidP="00A90D3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7 </w:t>
      </w:r>
      <w:r w:rsidRPr="00CC05DE">
        <w:rPr>
          <w:rFonts w:ascii="Times New Roman" w:hAnsi="Times New Roman" w:cs="Times New Roman"/>
          <w:b/>
          <w:sz w:val="22"/>
          <w:szCs w:val="22"/>
        </w:rPr>
        <w:t>Table</w:t>
      </w:r>
      <w:bookmarkStart w:id="0" w:name="_GoBack"/>
      <w:bookmarkEnd w:id="0"/>
      <w:r w:rsidRPr="00CC05DE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D34CD">
        <w:rPr>
          <w:rFonts w:ascii="Times New Roman" w:hAnsi="Times New Roman" w:cs="Times New Roman"/>
          <w:b/>
          <w:sz w:val="22"/>
          <w:szCs w:val="22"/>
        </w:rPr>
        <w:t>The sequences used in phylogenetic analyses and multiple sequence alignments.</w:t>
      </w:r>
      <w:r>
        <w:rPr>
          <w:rFonts w:ascii="Times New Roman" w:hAnsi="Times New Roman" w:cs="Times New Roman"/>
          <w:sz w:val="22"/>
          <w:szCs w:val="22"/>
        </w:rPr>
        <w:t xml:space="preserve"> Protein sequences were translated based on the gene sequences listed below.</w:t>
      </w:r>
      <w:r w:rsidRPr="00BC02F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equence ID-s </w:t>
      </w:r>
      <w:proofErr w:type="gramStart"/>
      <w:r>
        <w:rPr>
          <w:rFonts w:ascii="Times New Roman" w:hAnsi="Times New Roman" w:cs="Times New Roman"/>
          <w:sz w:val="22"/>
          <w:szCs w:val="22"/>
        </w:rPr>
        <w:t>wer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obtained from </w:t>
      </w:r>
      <w:proofErr w:type="spellStart"/>
      <w:r>
        <w:rPr>
          <w:rFonts w:ascii="Times New Roman" w:hAnsi="Times New Roman" w:cs="Times New Roman"/>
          <w:sz w:val="22"/>
          <w:szCs w:val="22"/>
        </w:rPr>
        <w:t>GenBank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D10D9E">
        <w:rPr>
          <w:rFonts w:ascii="Times New Roman" w:hAnsi="Times New Roman" w:cs="Times New Roman"/>
          <w:sz w:val="22"/>
          <w:szCs w:val="22"/>
        </w:rPr>
        <w:t>https://www.ncbi.nlm.nih.gov/genbank/</w:t>
      </w:r>
      <w:r>
        <w:rPr>
          <w:rFonts w:ascii="Times New Roman" w:hAnsi="Times New Roman" w:cs="Times New Roman"/>
          <w:sz w:val="22"/>
          <w:szCs w:val="22"/>
        </w:rPr>
        <w:t xml:space="preserve">) and </w:t>
      </w:r>
      <w:r w:rsidRPr="00273346">
        <w:rPr>
          <w:rFonts w:ascii="Times New Roman" w:hAnsi="Times New Roman" w:cs="Times New Roman"/>
          <w:sz w:val="22"/>
          <w:szCs w:val="22"/>
        </w:rPr>
        <w:t>The E</w:t>
      </w:r>
      <w:r>
        <w:rPr>
          <w:rFonts w:ascii="Times New Roman" w:hAnsi="Times New Roman" w:cs="Times New Roman"/>
          <w:sz w:val="22"/>
          <w:szCs w:val="22"/>
        </w:rPr>
        <w:t xml:space="preserve">uropean Nucleotide Archive (ENA, </w:t>
      </w:r>
      <w:hyperlink r:id="rId5" w:history="1">
        <w:r w:rsidRPr="007E2136">
          <w:rPr>
            <w:rStyle w:val="Hyperlink"/>
            <w:rFonts w:ascii="Times New Roman" w:hAnsi="Times New Roman" w:cs="Times New Roman"/>
            <w:sz w:val="22"/>
            <w:szCs w:val="22"/>
          </w:rPr>
          <w:t>http://www.ebi.ac.uk/ena</w:t>
        </w:r>
      </w:hyperlink>
      <w:r>
        <w:rPr>
          <w:rFonts w:ascii="Times New Roman" w:hAnsi="Times New Roman" w:cs="Times New Roman"/>
          <w:sz w:val="22"/>
          <w:szCs w:val="22"/>
        </w:rPr>
        <w:t>).</w:t>
      </w:r>
    </w:p>
    <w:p w:rsidR="00A90D38" w:rsidRDefault="00A90D38" w:rsidP="00A90D3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8788" w:type="dxa"/>
        <w:tblInd w:w="108" w:type="dxa"/>
        <w:tblLook w:val="04A0" w:firstRow="1" w:lastRow="0" w:firstColumn="1" w:lastColumn="0" w:noHBand="0" w:noVBand="1"/>
      </w:tblPr>
      <w:tblGrid>
        <w:gridCol w:w="2127"/>
        <w:gridCol w:w="1316"/>
        <w:gridCol w:w="1922"/>
        <w:gridCol w:w="2120"/>
        <w:gridCol w:w="1417"/>
      </w:tblGrid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 w:bidi="ar-SA"/>
              </w:rPr>
              <w:t>Stra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 w:bidi="ar-SA"/>
              </w:rPr>
              <w:t>Plasmid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 w:bidi="ar-SA"/>
              </w:rPr>
              <w:t>GenBank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acc.nr / EN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 w:bidi="ar-SA"/>
              </w:rPr>
              <w:t>Posi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 w:bidi="ar-SA"/>
              </w:rPr>
              <w:t>Gene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fluorescens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PC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71..4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677..3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97..3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93..3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80..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862..2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95..3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77..3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753..6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imuC</w:t>
            </w:r>
            <w:proofErr w:type="spellEnd"/>
          </w:p>
        </w:tc>
      </w:tr>
      <w:tr w:rsidR="00A90D38" w:rsidRPr="00852BEC" w:rsidTr="008372EC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G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3407..43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vertAlign w:val="subscript"/>
                <w:lang w:val="en-GB" w:eastAsia="en-GB" w:bidi="ar-SA"/>
              </w:rPr>
              <w:t>pG20</w:t>
            </w:r>
          </w:p>
        </w:tc>
      </w:tr>
      <w:tr w:rsidR="00A90D38" w:rsidRPr="00852BEC" w:rsidTr="008372EC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G2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3825..45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vertAlign w:val="subscript"/>
                <w:lang w:val="en-GB" w:eastAsia="en-GB" w:bidi="ar-SA"/>
              </w:rPr>
              <w:t>pG20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fluorescens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PC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02..38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54..4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171.3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3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31..3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870..3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26..2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65..3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82..1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22..2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719..5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440..3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X89353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816..68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imu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putida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KT24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C_002947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66661..569495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34890..2236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633287..4635110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100849..6103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28184..35312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/</w:t>
            </w: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imu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E.coli</w:t>
            </w: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K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C_000913.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271049..4273871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13526..815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92874..1994706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997983..4000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31186..1232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mu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30767..12311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mu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M.tuberculosis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H37R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C_000962.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843741..1846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837075..1839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94042..1595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58260..1060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781501..3784740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fluorescens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Pf0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C_007492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686728..5689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601777..3604410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137616..2139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07583..3509406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325758..6327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614981..3618058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fluorescens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Pf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C_004129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343672..6346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281594..4284260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72690..2274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108688..4110511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999297..7001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420936..5421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421354..5422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289410..4292514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fluorescens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SS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Z_CM001513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487380..5490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498188..3500707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056483..4058498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69647..2271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117689..6119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191789..3192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192207..3193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02518..3505589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fluorescens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A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C_017911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279223..5282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571306..2573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922600..3924615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329454..2331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901665..5903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566424..25694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50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P003042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435..2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50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53..41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stutzeri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A1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C_009434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08090..910927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226204..3228219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67450..2269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1237..203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564811..25678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P000304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631391..3631822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aeruginosa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PAO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C_002516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748756..4751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520548..3522560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923961..2925787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131088.6133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27608..730703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syringae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HS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Z_CP006256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99241..802075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789158..3791173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670602..2672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C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129390..3131864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uvrD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116909..3120004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nname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P006257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28..1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nnamed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48..32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P. </w:t>
            </w: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cichor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E45306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3029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AY228702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.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34..16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P. </w:t>
            </w: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fluorescens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E45306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Q8r1-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AHPO01000004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28347..1328772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27077..1328354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147007..1150084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P. </w:t>
            </w: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fluorescens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Q2-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AGBM01000001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164033..2164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164451..2165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877060..3880137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P. </w:t>
            </w: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stutzeri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CGMCC1.1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P002881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000641..3000970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16938..1520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dnaE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P. </w:t>
            </w: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syringae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PSR1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43696.3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85..6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PSR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88..18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P. </w:t>
            </w: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syringae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E45306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M001986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98122..1598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223922..2224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98543..15998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1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SM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M001987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221..3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3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SM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660..49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2</w:t>
            </w:r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syringae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E45306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ICMP_9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AOKP01000181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254..5697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AOKP01000282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340..45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Pseudomonas sp. </w:t>
            </w:r>
            <w:r w:rsidRPr="00E45306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GLE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GLE121P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KC542383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603..4965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GLE121P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342..4619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 putid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E45306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aW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WW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AJ344068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603..7034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WW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405..6613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E. coli </w:t>
            </w:r>
            <w:r w:rsidRPr="00E45306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RW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R3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13633.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12368..12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mA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/</w:t>
            </w: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R39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12825..140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mB</w:t>
            </w:r>
            <w:proofErr w:type="spellEnd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/</w:t>
            </w: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P. putid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 xml:space="preserve"> </w:t>
            </w:r>
            <w:r w:rsidRPr="00E45306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2"/>
                <w:szCs w:val="22"/>
                <w:lang w:val="en-GB" w:eastAsia="en-GB" w:bidi="ar-SA"/>
              </w:rPr>
              <w:t>G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AH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AB237655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053..9481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A</w:t>
            </w:r>
            <w:proofErr w:type="spellEnd"/>
          </w:p>
        </w:tc>
      </w:tr>
      <w:tr w:rsidR="00A90D38" w:rsidRPr="00852BEC" w:rsidTr="008372E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NAH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E453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780..9063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D38" w:rsidRPr="00E45306" w:rsidRDefault="00A90D38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GB" w:eastAsia="en-GB" w:bidi="ar-SA"/>
              </w:rPr>
            </w:pPr>
            <w:proofErr w:type="spellStart"/>
            <w:r w:rsidRPr="00E4530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:lang w:val="en-GB" w:eastAsia="en-GB" w:bidi="ar-SA"/>
              </w:rPr>
              <w:t>rulB</w:t>
            </w:r>
            <w:proofErr w:type="spellEnd"/>
          </w:p>
        </w:tc>
      </w:tr>
    </w:tbl>
    <w:p w:rsidR="00A90D38" w:rsidRPr="00852BEC" w:rsidRDefault="00A90D38" w:rsidP="00A90D3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857F7F" w:rsidRDefault="00857F7F" w:rsidP="00A90D38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D38"/>
    <w:rsid w:val="00857F7F"/>
    <w:rsid w:val="00A9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D38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0D3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D38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0D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bi.ac.uk/en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5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6:00Z</dcterms:created>
  <dcterms:modified xsi:type="dcterms:W3CDTF">2017-07-24T10:47:00Z</dcterms:modified>
</cp:coreProperties>
</file>